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1300"/>
        <w:gridCol w:w="1300"/>
        <w:gridCol w:w="1300"/>
        <w:gridCol w:w="1300"/>
      </w:tblGrid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stitu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 Sam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% Sam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n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f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%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fS</w:t>
            </w:r>
            <w:proofErr w:type="spellEnd"/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ät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Zürich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23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7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8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é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Genève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93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0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7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é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Lausanne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85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1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5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ät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ern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48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4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2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ät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asel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59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1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0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idgenössische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chnische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chschule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Zürich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6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9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2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Ecole polytechnique fédérale de Lausanne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82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5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é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Fribourg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82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8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é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Neuchâtel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59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9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ät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.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allen</w:t>
            </w:r>
            <w:proofErr w:type="spellEnd"/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4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0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à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lla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vizzera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aliana</w:t>
            </w:r>
            <w:proofErr w:type="spellEnd"/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2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ät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Luzern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2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HEID Geneva</w:t>
            </w:r>
            <w:r w:rsidR="00580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NA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ul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herrer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stitut</w:t>
            </w:r>
            <w:proofErr w:type="spellEnd"/>
            <w:r w:rsidR="00580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6%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NA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PA</w:t>
            </w:r>
            <w:r w:rsidR="00580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8%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NA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AWAG</w:t>
            </w:r>
            <w:r w:rsidR="00580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8%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NA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8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.43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3396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.8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.01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967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22.2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answer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8C18BF">
              <w:rPr>
                <w:rFonts w:ascii="Times New Roman" w:hAnsi="Times New Roman" w:cs="Times New Roman"/>
                <w:sz w:val="18"/>
                <w:szCs w:val="20"/>
                <w:lang w:val="de-CH" w:eastAsia="de-CH"/>
              </w:rPr>
              <w:t>NA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</w:tr>
      <w:tr w:rsidR="003E2955" w:rsidRPr="008C18BF" w:rsidTr="00CC07BE">
        <w:trPr>
          <w:trHeight w:val="48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rth year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1964, </w:t>
            </w:r>
            <w:proofErr w:type="spellStart"/>
            <w:r w:rsidRPr="008C18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  <w:proofErr w:type="spellEnd"/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8.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8C18BF">
              <w:rPr>
                <w:rFonts w:ascii="Times New Roman" w:hAnsi="Times New Roman" w:cs="Times New Roman"/>
                <w:sz w:val="18"/>
                <w:szCs w:val="20"/>
                <w:lang w:val="de-CH" w:eastAsia="de-CH"/>
              </w:rPr>
              <w:t>NA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answer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iscip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cial sciences and humanities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.79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1095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0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onomics and business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5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479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8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w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73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312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tural s</w:t>
            </w: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ences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6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92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1058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5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l and Health Sciences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82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949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5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AF0B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gineering and Technology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5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417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</w:tcPr>
          <w:p w:rsidR="003E2955" w:rsidRPr="00AF0B5C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300" w:type="dxa"/>
            <w:vAlign w:val="center"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300" w:type="dxa"/>
            <w:vAlign w:val="center"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5%</w:t>
            </w:r>
          </w:p>
        </w:tc>
        <w:tc>
          <w:tcPr>
            <w:tcW w:w="1300" w:type="dxa"/>
            <w:vAlign w:val="bottom"/>
          </w:tcPr>
          <w:p w:rsidR="003E2955" w:rsidRPr="00AF0B5C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53</w:t>
            </w:r>
          </w:p>
        </w:tc>
        <w:tc>
          <w:tcPr>
            <w:tcW w:w="1300" w:type="dxa"/>
            <w:noWrap/>
            <w:vAlign w:val="bottom"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  <w:r w:rsidRPr="00AF0B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</w:tr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ation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DE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witzerland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7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98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2171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76%</w:t>
            </w: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93%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In « oth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 xml:space="preserve"> total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» below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nce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77%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In « oth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 xml:space="preserve"> total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» below</w:t>
            </w:r>
          </w:p>
        </w:tc>
        <w:tc>
          <w:tcPr>
            <w:tcW w:w="1300" w:type="dxa"/>
            <w:noWrap/>
            <w:vAlign w:val="bottom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aly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7%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In « oth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 xml:space="preserve"> total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» below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ted States of America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2%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In « oth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 xml:space="preserve"> total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» below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s</w:t>
            </w:r>
          </w:p>
        </w:tc>
        <w:tc>
          <w:tcPr>
            <w:tcW w:w="1300" w:type="dxa"/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6</w:t>
            </w:r>
          </w:p>
        </w:tc>
        <w:tc>
          <w:tcPr>
            <w:tcW w:w="1300" w:type="dxa"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64%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In «oth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 xml:space="preserve"> total</w:t>
            </w: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» below</w:t>
            </w:r>
          </w:p>
        </w:tc>
        <w:tc>
          <w:tcPr>
            <w:tcW w:w="1300" w:type="dxa"/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</w:p>
        </w:tc>
      </w:tr>
      <w:tr w:rsidR="003E2955" w:rsidRPr="008C18BF" w:rsidTr="00CC07BE">
        <w:trPr>
          <w:trHeight w:val="240"/>
        </w:trPr>
        <w:tc>
          <w:tcPr>
            <w:tcW w:w="3680" w:type="dxa"/>
            <w:noWrap/>
            <w:vAlign w:val="center"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s total</w:t>
            </w:r>
          </w:p>
        </w:tc>
        <w:tc>
          <w:tcPr>
            <w:tcW w:w="1300" w:type="dxa"/>
            <w:vAlign w:val="center"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1</w:t>
            </w:r>
          </w:p>
        </w:tc>
        <w:tc>
          <w:tcPr>
            <w:tcW w:w="1300" w:type="dxa"/>
            <w:vAlign w:val="center"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02%</w:t>
            </w:r>
          </w:p>
        </w:tc>
        <w:tc>
          <w:tcPr>
            <w:tcW w:w="1300" w:type="dxa"/>
            <w:noWrap/>
            <w:vAlign w:val="center"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  <w:t>2191</w:t>
            </w:r>
          </w:p>
        </w:tc>
        <w:tc>
          <w:tcPr>
            <w:tcW w:w="1300" w:type="dxa"/>
            <w:noWrap/>
            <w:vAlign w:val="center"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22%</w:t>
            </w:r>
          </w:p>
        </w:tc>
      </w:tr>
      <w:tr w:rsidR="003E2955" w:rsidRPr="008C18BF" w:rsidTr="00CC07BE">
        <w:trPr>
          <w:trHeight w:val="26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ans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090546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090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right="-3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2955" w:rsidRPr="008C18BF" w:rsidRDefault="003E2955" w:rsidP="003E2955">
            <w:pPr>
              <w:spacing w:line="240" w:lineRule="auto"/>
              <w:ind w:firstLine="3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DE"/>
              </w:rPr>
            </w:pPr>
            <w:r w:rsidRPr="008C1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%</w:t>
            </w:r>
          </w:p>
        </w:tc>
      </w:tr>
    </w:tbl>
    <w:p w:rsidR="00023F90" w:rsidRPr="003E2955" w:rsidRDefault="003E2955" w:rsidP="0058081D">
      <w:pPr>
        <w:pStyle w:val="CitaviBibliographyEntry"/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3E2955">
        <w:rPr>
          <w:rFonts w:ascii="Times New Roman" w:hAnsi="Times New Roman" w:cs="Times New Roman"/>
          <w:sz w:val="24"/>
          <w:szCs w:val="24"/>
        </w:rPr>
        <w:t>: Institution, age, gender, discipline and nationality of the sample (n=1058).</w:t>
      </w:r>
      <w:r w:rsidR="004D4377">
        <w:rPr>
          <w:rFonts w:ascii="Times New Roman" w:hAnsi="Times New Roman" w:cs="Times New Roman"/>
          <w:sz w:val="24"/>
          <w:szCs w:val="24"/>
        </w:rPr>
        <w:t xml:space="preserve"> The OECD discipline categories from o</w:t>
      </w:r>
      <w:bookmarkStart w:id="0" w:name="_GoBack"/>
      <w:bookmarkEnd w:id="0"/>
      <w:r w:rsidR="004D4377">
        <w:rPr>
          <w:rFonts w:ascii="Times New Roman" w:hAnsi="Times New Roman" w:cs="Times New Roman"/>
          <w:sz w:val="24"/>
          <w:szCs w:val="24"/>
        </w:rPr>
        <w:t>ur survey were reduced to the 7 categories used in the government statistics.</w:t>
      </w:r>
      <w:r w:rsidR="0058081D">
        <w:rPr>
          <w:rFonts w:ascii="Times New Roman" w:hAnsi="Times New Roman" w:cs="Times New Roman"/>
          <w:sz w:val="24"/>
          <w:szCs w:val="24"/>
        </w:rPr>
        <w:t xml:space="preserve"> * These institutions were not included into the statistical models as no institutional variables are available.</w:t>
      </w:r>
    </w:p>
    <w:sectPr w:rsidR="00023F90" w:rsidRPr="003E2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55"/>
    <w:rsid w:val="00023F90"/>
    <w:rsid w:val="003E2955"/>
    <w:rsid w:val="004D4377"/>
    <w:rsid w:val="00510DB1"/>
    <w:rsid w:val="0058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AF007"/>
  <w15:chartTrackingRefBased/>
  <w15:docId w15:val="{C809603E-8F35-443E-A447-C9E5935E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955"/>
    <w:pPr>
      <w:spacing w:after="0" w:line="480" w:lineRule="auto"/>
      <w:ind w:firstLine="720"/>
    </w:pPr>
    <w:rPr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rsid w:val="003E2955"/>
    <w:pPr>
      <w:tabs>
        <w:tab w:val="left" w:pos="340"/>
      </w:tabs>
      <w:spacing w:after="60" w:line="259" w:lineRule="auto"/>
      <w:ind w:left="340" w:hanging="340"/>
    </w:pPr>
    <w:rPr>
      <w:kern w:val="0"/>
      <w:sz w:val="22"/>
      <w:szCs w:val="22"/>
      <w:lang w:eastAsia="zh-TW"/>
    </w:rPr>
  </w:style>
  <w:style w:type="character" w:customStyle="1" w:styleId="CitaviBibliographyEntryChar">
    <w:name w:val="Citavi Bibliography Entry Char"/>
    <w:basedOn w:val="DefaultParagraphFont"/>
    <w:link w:val="CitaviBibliographyEntry"/>
    <w:rsid w:val="003E2955"/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5-17T08:31:00Z</dcterms:created>
  <dcterms:modified xsi:type="dcterms:W3CDTF">2020-05-17T08:31:00Z</dcterms:modified>
</cp:coreProperties>
</file>